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1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haracteristic of CRC patients                 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aracteristic                          Total(n=28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-yr                                65.4±10.5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x-no. (%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                               17(60.7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                             11(39.3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calization-no. (%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ctum                             10(35.7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lon                              18(64.3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ging- no. (%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1 or T2                            6(21.4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3 or T4                            22(78.6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mph nodes involved- no. (%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0                                12(42.9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1 or N2                           16(57.1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astasis- no. (%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0                                27(96.4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1                                1(3.6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ostoperative chemotherapy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th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luorouracil-based regimen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                                21(75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ollow up for 3 years                                                     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es                                  13(61.9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                                  8(38.1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                                 7(25)</w:t>
            </w:r>
          </w:p>
        </w:tc>
      </w:tr>
      <w:tr>
        <w:trPr/>
        <w:tc>
          <w:tcPr>
            <w:tcW w:w="8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  <w:t xml:space="preserve"> 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04:44:00Z</dcterms:created>
  <dc:creator>Yu Liang</dc:creator>
  <dc:description/>
  <cp:keywords/>
  <dc:language>en-US</dc:language>
  <cp:lastModifiedBy>Yu Liang</cp:lastModifiedBy>
  <dcterms:modified xsi:type="dcterms:W3CDTF">2019-08-27T04:44:00Z</dcterms:modified>
  <cp:revision>2</cp:revision>
  <dc:subject/>
  <dc:title/>
</cp:coreProperties>
</file>